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7931A" w14:textId="15474C51" w:rsidR="00272655" w:rsidRPr="00272655" w:rsidRDefault="00272655" w:rsidP="00272655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2655">
        <w:rPr>
          <w:rFonts w:ascii="Times New Roman" w:hAnsi="Times New Roman" w:cs="Times New Roman"/>
          <w:b/>
          <w:bCs/>
          <w:sz w:val="24"/>
          <w:szCs w:val="24"/>
        </w:rPr>
        <w:t>S 2. FILE</w:t>
      </w:r>
    </w:p>
    <w:p w14:paraId="5B452A37" w14:textId="77777777" w:rsidR="0032185F" w:rsidRPr="00272655" w:rsidRDefault="0032185F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7716FC7" w14:textId="24C1902F" w:rsidR="0032185F" w:rsidRDefault="00272655" w:rsidP="00272655">
      <w:pPr>
        <w:jc w:val="center"/>
        <w:rPr>
          <w:rFonts w:ascii="Times New Roman" w:hAnsi="Times New Roman" w:cs="Times New Roman"/>
          <w:b/>
          <w:bCs/>
          <w:color w:val="C00000"/>
          <w:sz w:val="22"/>
          <w:szCs w:val="22"/>
        </w:rPr>
      </w:pPr>
      <w:r>
        <w:rPr>
          <w:rFonts w:ascii="Times New Roman" w:hAnsi="Times New Roman" w:cs="Times New Roman"/>
          <w:b/>
          <w:bCs/>
          <w:color w:val="C00000"/>
          <w:sz w:val="22"/>
          <w:szCs w:val="22"/>
        </w:rPr>
        <w:t>STATISTICAL ANALYSIS</w:t>
      </w:r>
    </w:p>
    <w:p w14:paraId="307CE92B" w14:textId="77777777" w:rsidR="00272655" w:rsidRDefault="00272655" w:rsidP="00272655">
      <w:pPr>
        <w:jc w:val="center"/>
        <w:rPr>
          <w:rFonts w:ascii="Times New Roman" w:hAnsi="Times New Roman" w:cs="Times New Roman"/>
          <w:b/>
          <w:bCs/>
          <w:color w:val="C00000"/>
          <w:sz w:val="22"/>
          <w:szCs w:val="22"/>
        </w:rPr>
      </w:pPr>
    </w:p>
    <w:p w14:paraId="6B9A9BBB" w14:textId="77777777" w:rsidR="00272655" w:rsidRPr="00272655" w:rsidRDefault="00272655" w:rsidP="00272655">
      <w:pPr>
        <w:jc w:val="center"/>
        <w:rPr>
          <w:rFonts w:ascii="Times New Roman" w:hAnsi="Times New Roman" w:cs="Times New Roman"/>
          <w:b/>
          <w:bCs/>
          <w:color w:val="C00000"/>
          <w:sz w:val="22"/>
          <w:szCs w:val="22"/>
        </w:rPr>
      </w:pPr>
    </w:p>
    <w:p w14:paraId="25D9D912" w14:textId="77777777" w:rsidR="0032185F" w:rsidRPr="00272655" w:rsidRDefault="0032185F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31694EB9" w14:textId="77777777" w:rsidR="0032185F" w:rsidRPr="00272655" w:rsidRDefault="0032185F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72655">
        <w:rPr>
          <w:rFonts w:ascii="Times New Roman" w:hAnsi="Times New Roman" w:cs="Times New Roman"/>
          <w:b/>
          <w:bCs/>
          <w:sz w:val="22"/>
          <w:szCs w:val="22"/>
        </w:rPr>
        <w:t>Table of Reliability</w:t>
      </w:r>
    </w:p>
    <w:tbl>
      <w:tblPr>
        <w:tblW w:w="8370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90"/>
        <w:gridCol w:w="5040"/>
        <w:gridCol w:w="1440"/>
      </w:tblGrid>
      <w:tr w:rsidR="0032185F" w:rsidRPr="00272655" w14:paraId="5FB95B02" w14:textId="77777777" w:rsidTr="00FF56FF">
        <w:trPr>
          <w:cantSplit/>
        </w:trPr>
        <w:tc>
          <w:tcPr>
            <w:tcW w:w="18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FFDD81D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Cronbach's Alpha</w:t>
            </w:r>
          </w:p>
        </w:tc>
        <w:tc>
          <w:tcPr>
            <w:tcW w:w="50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3858A042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Cronbach's Alpha Based on Standardized Items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B08E802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N of Items</w:t>
            </w:r>
          </w:p>
        </w:tc>
      </w:tr>
      <w:tr w:rsidR="0032185F" w:rsidRPr="00272655" w14:paraId="52D856C5" w14:textId="77777777" w:rsidTr="00FF56FF">
        <w:trPr>
          <w:cantSplit/>
        </w:trPr>
        <w:tc>
          <w:tcPr>
            <w:tcW w:w="18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4E5441A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999</w:t>
            </w:r>
          </w:p>
        </w:tc>
        <w:tc>
          <w:tcPr>
            <w:tcW w:w="504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4A727442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999</w:t>
            </w:r>
          </w:p>
        </w:tc>
        <w:tc>
          <w:tcPr>
            <w:tcW w:w="144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3E2E783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</w:tr>
    </w:tbl>
    <w:p w14:paraId="2FF1BC18" w14:textId="77777777" w:rsidR="0032185F" w:rsidRDefault="0032185F" w:rsidP="00272655">
      <w:pPr>
        <w:rPr>
          <w:rFonts w:ascii="Times New Roman" w:hAnsi="Times New Roman" w:cs="Times New Roman"/>
          <w:color w:val="auto"/>
          <w:sz w:val="22"/>
          <w:szCs w:val="22"/>
        </w:rPr>
      </w:pPr>
    </w:p>
    <w:p w14:paraId="58DDED74" w14:textId="77777777" w:rsidR="00272655" w:rsidRDefault="00272655" w:rsidP="00272655">
      <w:pPr>
        <w:rPr>
          <w:rFonts w:ascii="Times New Roman" w:hAnsi="Times New Roman" w:cs="Times New Roman"/>
          <w:color w:val="auto"/>
          <w:sz w:val="22"/>
          <w:szCs w:val="22"/>
        </w:rPr>
      </w:pPr>
    </w:p>
    <w:p w14:paraId="6347916E" w14:textId="77777777" w:rsidR="00272655" w:rsidRPr="00272655" w:rsidRDefault="00272655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67C9B15E" w14:textId="77777777" w:rsidR="0032185F" w:rsidRPr="00272655" w:rsidRDefault="0032185F" w:rsidP="00272655">
      <w:pPr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272655">
        <w:rPr>
          <w:rFonts w:ascii="Times New Roman" w:hAnsi="Times New Roman" w:cs="Times New Roman"/>
          <w:b/>
          <w:bCs/>
          <w:color w:val="auto"/>
          <w:sz w:val="22"/>
          <w:szCs w:val="22"/>
        </w:rPr>
        <w:t>Table of Correlations</w:t>
      </w:r>
    </w:p>
    <w:tbl>
      <w:tblPr>
        <w:tblW w:w="7679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87"/>
        <w:gridCol w:w="1997"/>
        <w:gridCol w:w="1223"/>
        <w:gridCol w:w="1486"/>
        <w:gridCol w:w="1486"/>
      </w:tblGrid>
      <w:tr w:rsidR="0032185F" w:rsidRPr="00272655" w14:paraId="28F663EF" w14:textId="77777777" w:rsidTr="00FF56FF">
        <w:trPr>
          <w:cantSplit/>
        </w:trPr>
        <w:tc>
          <w:tcPr>
            <w:tcW w:w="348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FA65C62" w14:textId="77777777" w:rsidR="0032185F" w:rsidRPr="00272655" w:rsidRDefault="0032185F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C32F164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VI</w:t>
            </w:r>
          </w:p>
        </w:tc>
        <w:tc>
          <w:tcPr>
            <w:tcW w:w="148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96388B4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MM</w:t>
            </w:r>
          </w:p>
        </w:tc>
        <w:tc>
          <w:tcPr>
            <w:tcW w:w="148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7A80597F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NN</w:t>
            </w:r>
          </w:p>
        </w:tc>
      </w:tr>
      <w:tr w:rsidR="0032185F" w:rsidRPr="00272655" w14:paraId="41742651" w14:textId="77777777" w:rsidTr="00FF56FF">
        <w:trPr>
          <w:cantSplit/>
        </w:trPr>
        <w:tc>
          <w:tcPr>
            <w:tcW w:w="148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F6498FA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VI</w:t>
            </w:r>
          </w:p>
        </w:tc>
        <w:tc>
          <w:tcPr>
            <w:tcW w:w="1997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14D576F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12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2F200209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86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9FADC65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996</w:t>
            </w: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8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7E619AF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995</w:t>
            </w: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32185F" w:rsidRPr="00272655" w14:paraId="71CE1645" w14:textId="77777777" w:rsidTr="00FF56FF">
        <w:trPr>
          <w:cantSplit/>
        </w:trPr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EEBFCE" w14:textId="77777777" w:rsidR="0032185F" w:rsidRPr="00272655" w:rsidRDefault="0032185F" w:rsidP="002726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540F52A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80A0FFE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FF"/>
          </w:tcPr>
          <w:p w14:paraId="451464E8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</w:t>
            </w:r>
          </w:p>
        </w:tc>
        <w:tc>
          <w:tcPr>
            <w:tcW w:w="14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A6FE5C2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</w:t>
            </w:r>
          </w:p>
        </w:tc>
      </w:tr>
      <w:tr w:rsidR="0032185F" w:rsidRPr="00272655" w14:paraId="563C26A3" w14:textId="77777777" w:rsidTr="00FF56FF">
        <w:trPr>
          <w:cantSplit/>
        </w:trPr>
        <w:tc>
          <w:tcPr>
            <w:tcW w:w="148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A394A42" w14:textId="77777777" w:rsidR="0032185F" w:rsidRPr="00272655" w:rsidRDefault="0032185F" w:rsidP="002726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2E27CC0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5D8A31F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FF"/>
          </w:tcPr>
          <w:p w14:paraId="72F6C023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F3603C9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32185F" w:rsidRPr="00272655" w14:paraId="5130307B" w14:textId="77777777" w:rsidTr="00FF56FF">
        <w:trPr>
          <w:cantSplit/>
        </w:trPr>
        <w:tc>
          <w:tcPr>
            <w:tcW w:w="1487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CA3155A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MM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770B3D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CF7126E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996</w:t>
            </w: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FF"/>
          </w:tcPr>
          <w:p w14:paraId="1D8AD5C3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2375E79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.000</w:t>
            </w: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**</w:t>
            </w:r>
          </w:p>
        </w:tc>
      </w:tr>
      <w:tr w:rsidR="0032185F" w:rsidRPr="00272655" w14:paraId="58417659" w14:textId="77777777" w:rsidTr="00FF56FF">
        <w:trPr>
          <w:cantSplit/>
        </w:trPr>
        <w:tc>
          <w:tcPr>
            <w:tcW w:w="1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0C0C782" w14:textId="77777777" w:rsidR="0032185F" w:rsidRPr="00272655" w:rsidRDefault="0032185F" w:rsidP="002726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B2A47D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65D1637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FF"/>
          </w:tcPr>
          <w:p w14:paraId="1C2A2EC6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9511FE6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</w:t>
            </w:r>
          </w:p>
        </w:tc>
      </w:tr>
      <w:tr w:rsidR="0032185F" w:rsidRPr="00272655" w14:paraId="4A0B0210" w14:textId="77777777" w:rsidTr="00FF56FF">
        <w:trPr>
          <w:cantSplit/>
        </w:trPr>
        <w:tc>
          <w:tcPr>
            <w:tcW w:w="1487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62660C39" w14:textId="77777777" w:rsidR="0032185F" w:rsidRPr="00272655" w:rsidRDefault="0032185F" w:rsidP="002726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EFC304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C196844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FF"/>
          </w:tcPr>
          <w:p w14:paraId="65C1BD43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48694E5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  <w:tr w:rsidR="0032185F" w:rsidRPr="00272655" w14:paraId="53693AE9" w14:textId="77777777" w:rsidTr="00FF56FF">
        <w:trPr>
          <w:cantSplit/>
        </w:trPr>
        <w:tc>
          <w:tcPr>
            <w:tcW w:w="1487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35AF6BB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NN</w:t>
            </w: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3B83261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Pearson Correlation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71BA41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995</w:t>
            </w: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FF"/>
          </w:tcPr>
          <w:p w14:paraId="32035C1B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1.000</w:t>
            </w: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4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5F14177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</w:tr>
      <w:tr w:rsidR="0032185F" w:rsidRPr="00272655" w14:paraId="22B432A3" w14:textId="77777777" w:rsidTr="00FF56FF">
        <w:trPr>
          <w:cantSplit/>
        </w:trPr>
        <w:tc>
          <w:tcPr>
            <w:tcW w:w="14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705DDD5" w14:textId="77777777" w:rsidR="0032185F" w:rsidRPr="00272655" w:rsidRDefault="0032185F" w:rsidP="002726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71BD80C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Sig. (2-tailed)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23C0984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</w:t>
            </w:r>
          </w:p>
        </w:tc>
        <w:tc>
          <w:tcPr>
            <w:tcW w:w="1486" w:type="dxa"/>
            <w:tcBorders>
              <w:top w:val="nil"/>
              <w:bottom w:val="nil"/>
            </w:tcBorders>
            <w:shd w:val="clear" w:color="auto" w:fill="FFFFFF"/>
          </w:tcPr>
          <w:p w14:paraId="6445FFE4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</w:t>
            </w:r>
          </w:p>
        </w:tc>
        <w:tc>
          <w:tcPr>
            <w:tcW w:w="148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C76C017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2185F" w:rsidRPr="00272655" w14:paraId="327888D9" w14:textId="77777777" w:rsidTr="00FF56FF">
        <w:trPr>
          <w:cantSplit/>
        </w:trPr>
        <w:tc>
          <w:tcPr>
            <w:tcW w:w="1487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7607497D" w14:textId="77777777" w:rsidR="0032185F" w:rsidRPr="00272655" w:rsidRDefault="0032185F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109B3C0C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12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E5B40BF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86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DCFB58D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148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474DE15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</w:tr>
    </w:tbl>
    <w:p w14:paraId="5526AFAB" w14:textId="77777777" w:rsidR="0032185F" w:rsidRPr="00272655" w:rsidRDefault="0032185F" w:rsidP="0027265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67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679"/>
      </w:tblGrid>
      <w:tr w:rsidR="0032185F" w:rsidRPr="00272655" w14:paraId="29D6897D" w14:textId="77777777" w:rsidTr="00FF56FF">
        <w:trPr>
          <w:cantSplit/>
        </w:trPr>
        <w:tc>
          <w:tcPr>
            <w:tcW w:w="7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2E0DDC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**. Correlation is significant at the 0.01 level (2-tailed).</w:t>
            </w:r>
          </w:p>
        </w:tc>
      </w:tr>
    </w:tbl>
    <w:p w14:paraId="54EC7A41" w14:textId="77777777" w:rsidR="00272655" w:rsidRPr="00272655" w:rsidRDefault="00272655" w:rsidP="00272655">
      <w:pPr>
        <w:rPr>
          <w:rFonts w:ascii="Times New Roman" w:hAnsi="Times New Roman" w:cs="Times New Roman"/>
          <w:color w:val="auto"/>
          <w:sz w:val="22"/>
          <w:szCs w:val="22"/>
        </w:rPr>
      </w:pPr>
    </w:p>
    <w:p w14:paraId="17896ED7" w14:textId="77777777" w:rsidR="0032185F" w:rsidRPr="00272655" w:rsidRDefault="0032185F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0E6DF5F7" w14:textId="77777777" w:rsidR="0032185F" w:rsidRPr="00272655" w:rsidRDefault="0032185F" w:rsidP="00272655">
      <w:pPr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r w:rsidRPr="00272655">
        <w:rPr>
          <w:rFonts w:ascii="Times New Roman" w:hAnsi="Times New Roman" w:cs="Times New Roman"/>
          <w:b/>
          <w:bCs/>
          <w:color w:val="auto"/>
          <w:sz w:val="22"/>
          <w:szCs w:val="22"/>
        </w:rPr>
        <w:t>One-Way ANOVA</w:t>
      </w:r>
    </w:p>
    <w:p w14:paraId="2B81BFA0" w14:textId="77777777" w:rsidR="0032185F" w:rsidRPr="00272655" w:rsidRDefault="0032185F" w:rsidP="00272655">
      <w:pPr>
        <w:rPr>
          <w:rFonts w:ascii="Times New Roman" w:hAnsi="Times New Roman" w:cs="Times New Roman"/>
          <w:color w:val="auto"/>
          <w:sz w:val="22"/>
          <w:szCs w:val="22"/>
        </w:rPr>
      </w:pPr>
    </w:p>
    <w:tbl>
      <w:tblPr>
        <w:tblW w:w="90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00"/>
        <w:gridCol w:w="134"/>
        <w:gridCol w:w="1279"/>
        <w:gridCol w:w="355"/>
        <w:gridCol w:w="1101"/>
        <w:gridCol w:w="22"/>
        <w:gridCol w:w="887"/>
        <w:gridCol w:w="236"/>
        <w:gridCol w:w="946"/>
        <w:gridCol w:w="181"/>
        <w:gridCol w:w="1098"/>
        <w:gridCol w:w="1273"/>
      </w:tblGrid>
      <w:tr w:rsidR="0032185F" w:rsidRPr="00272655" w14:paraId="617342A9" w14:textId="77777777" w:rsidTr="00272655">
        <w:trPr>
          <w:gridAfter w:val="2"/>
          <w:wAfter w:w="2371" w:type="dxa"/>
          <w:cantSplit/>
          <w:trHeight w:val="399"/>
        </w:trPr>
        <w:tc>
          <w:tcPr>
            <w:tcW w:w="664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12E20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able of Test of Homogeneity of Variances</w:t>
            </w:r>
          </w:p>
        </w:tc>
      </w:tr>
      <w:tr w:rsidR="0032185F" w:rsidRPr="00272655" w14:paraId="0DAC9DA3" w14:textId="77777777" w:rsidTr="00272655">
        <w:trPr>
          <w:gridAfter w:val="2"/>
          <w:wAfter w:w="2371" w:type="dxa"/>
          <w:cantSplit/>
          <w:trHeight w:val="818"/>
        </w:trPr>
        <w:tc>
          <w:tcPr>
            <w:tcW w:w="163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DD140B6" w14:textId="77777777" w:rsidR="0032185F" w:rsidRPr="00272655" w:rsidRDefault="0032185F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634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7FAC4E7F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Levene Statistic</w:t>
            </w:r>
          </w:p>
        </w:tc>
        <w:tc>
          <w:tcPr>
            <w:tcW w:w="112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104C49D0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df1</w:t>
            </w:r>
          </w:p>
        </w:tc>
        <w:tc>
          <w:tcPr>
            <w:tcW w:w="1123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59B864C9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df2</w:t>
            </w:r>
          </w:p>
        </w:tc>
        <w:tc>
          <w:tcPr>
            <w:tcW w:w="1127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1FF6404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Sig.</w:t>
            </w:r>
          </w:p>
        </w:tc>
      </w:tr>
      <w:tr w:rsidR="0032185F" w:rsidRPr="00272655" w14:paraId="608518B1" w14:textId="77777777" w:rsidTr="00272655">
        <w:trPr>
          <w:gridAfter w:val="2"/>
          <w:wAfter w:w="2371" w:type="dxa"/>
          <w:cantSplit/>
          <w:trHeight w:val="399"/>
        </w:trPr>
        <w:tc>
          <w:tcPr>
            <w:tcW w:w="163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22821D3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VI</w:t>
            </w:r>
          </w:p>
        </w:tc>
        <w:tc>
          <w:tcPr>
            <w:tcW w:w="1634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48A66A8D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.724</w:t>
            </w:r>
          </w:p>
        </w:tc>
        <w:tc>
          <w:tcPr>
            <w:tcW w:w="112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3528754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01E6EC5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27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A8C3975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158</w:t>
            </w:r>
          </w:p>
        </w:tc>
      </w:tr>
      <w:tr w:rsidR="0032185F" w:rsidRPr="00272655" w14:paraId="73F5DC52" w14:textId="77777777" w:rsidTr="00272655">
        <w:trPr>
          <w:gridAfter w:val="2"/>
          <w:wAfter w:w="2371" w:type="dxa"/>
          <w:cantSplit/>
          <w:trHeight w:val="799"/>
        </w:trPr>
        <w:tc>
          <w:tcPr>
            <w:tcW w:w="1634" w:type="dxa"/>
            <w:gridSpan w:val="2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D1128B2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MM</w:t>
            </w:r>
          </w:p>
        </w:tc>
        <w:tc>
          <w:tcPr>
            <w:tcW w:w="1634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653322B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2.039</w:t>
            </w:r>
          </w:p>
        </w:tc>
        <w:tc>
          <w:tcPr>
            <w:tcW w:w="112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0B87F0E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3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0EEF0FC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27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99FD688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102</w:t>
            </w:r>
          </w:p>
        </w:tc>
      </w:tr>
      <w:tr w:rsidR="0032185F" w:rsidRPr="00272655" w14:paraId="75CCD3C6" w14:textId="77777777" w:rsidTr="00272655">
        <w:trPr>
          <w:gridAfter w:val="2"/>
          <w:wAfter w:w="2371" w:type="dxa"/>
          <w:cantSplit/>
          <w:trHeight w:val="399"/>
        </w:trPr>
        <w:tc>
          <w:tcPr>
            <w:tcW w:w="163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3A12297B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NN</w:t>
            </w:r>
          </w:p>
        </w:tc>
        <w:tc>
          <w:tcPr>
            <w:tcW w:w="1634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65CE188A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166</w:t>
            </w:r>
          </w:p>
        </w:tc>
        <w:tc>
          <w:tcPr>
            <w:tcW w:w="112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E906390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2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44867B2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27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18BF1672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955</w:t>
            </w:r>
          </w:p>
        </w:tc>
      </w:tr>
      <w:tr w:rsidR="0032185F" w:rsidRPr="00272655" w14:paraId="0C4ADA37" w14:textId="77777777" w:rsidTr="00272655">
        <w:trPr>
          <w:cantSplit/>
          <w:trHeight w:val="266"/>
        </w:trPr>
        <w:tc>
          <w:tcPr>
            <w:tcW w:w="7739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28B47" w14:textId="77777777" w:rsidR="00272655" w:rsidRDefault="00272655" w:rsidP="00272655">
            <w:pPr>
              <w:ind w:right="6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  <w:p w14:paraId="1070EE26" w14:textId="77777777" w:rsidR="00272655" w:rsidRDefault="00272655" w:rsidP="00272655">
            <w:pPr>
              <w:ind w:left="60" w:right="60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</w:p>
          <w:p w14:paraId="73C6E0AB" w14:textId="1AC94801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Table of One-Way ANOV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5F23D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C00000"/>
                <w:sz w:val="22"/>
                <w:szCs w:val="22"/>
              </w:rPr>
            </w:pPr>
          </w:p>
        </w:tc>
      </w:tr>
      <w:tr w:rsidR="0032185F" w:rsidRPr="00272655" w14:paraId="74AF5571" w14:textId="77777777" w:rsidTr="00272655">
        <w:trPr>
          <w:cantSplit/>
          <w:trHeight w:val="546"/>
        </w:trPr>
        <w:tc>
          <w:tcPr>
            <w:tcW w:w="2913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EA23178" w14:textId="77777777" w:rsidR="0032185F" w:rsidRPr="00272655" w:rsidRDefault="0032185F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56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F5098FE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um of Squares</w:t>
            </w:r>
          </w:p>
        </w:tc>
        <w:tc>
          <w:tcPr>
            <w:tcW w:w="909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720A1E4A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proofErr w:type="spellStart"/>
            <w:r w:rsidRPr="0027265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182" w:type="dxa"/>
            <w:gridSpan w:val="2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14:paraId="0938EACE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ean Square</w:t>
            </w:r>
          </w:p>
        </w:tc>
        <w:tc>
          <w:tcPr>
            <w:tcW w:w="1279" w:type="dxa"/>
            <w:gridSpan w:val="2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6794A64B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F</w:t>
            </w:r>
          </w:p>
        </w:tc>
        <w:tc>
          <w:tcPr>
            <w:tcW w:w="127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4CBC73B2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ig.</w:t>
            </w:r>
          </w:p>
        </w:tc>
      </w:tr>
      <w:tr w:rsidR="0032185F" w:rsidRPr="00272655" w14:paraId="60FF811F" w14:textId="77777777" w:rsidTr="00272655">
        <w:trPr>
          <w:cantSplit/>
          <w:trHeight w:val="533"/>
        </w:trPr>
        <w:tc>
          <w:tcPr>
            <w:tcW w:w="150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6DD1D5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VI</w:t>
            </w:r>
          </w:p>
        </w:tc>
        <w:tc>
          <w:tcPr>
            <w:tcW w:w="1413" w:type="dxa"/>
            <w:gridSpan w:val="2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177C91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Between Groups</w:t>
            </w:r>
          </w:p>
        </w:tc>
        <w:tc>
          <w:tcPr>
            <w:tcW w:w="1456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5D12BC9D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774.122</w:t>
            </w:r>
          </w:p>
        </w:tc>
        <w:tc>
          <w:tcPr>
            <w:tcW w:w="909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32DAA921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82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09972584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93.530</w:t>
            </w:r>
          </w:p>
        </w:tc>
        <w:tc>
          <w:tcPr>
            <w:tcW w:w="1279" w:type="dxa"/>
            <w:gridSpan w:val="2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686FA38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5635625.390</w:t>
            </w:r>
          </w:p>
        </w:tc>
        <w:tc>
          <w:tcPr>
            <w:tcW w:w="127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0339F1D7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</w:t>
            </w:r>
          </w:p>
        </w:tc>
      </w:tr>
      <w:tr w:rsidR="0032185F" w:rsidRPr="00272655" w14:paraId="66811680" w14:textId="77777777" w:rsidTr="00272655">
        <w:trPr>
          <w:cantSplit/>
          <w:trHeight w:val="121"/>
        </w:trPr>
        <w:tc>
          <w:tcPr>
            <w:tcW w:w="150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45096F0F" w14:textId="77777777" w:rsidR="0032185F" w:rsidRPr="00272655" w:rsidRDefault="0032185F" w:rsidP="002726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F67967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Within Groups</w:t>
            </w:r>
          </w:p>
        </w:tc>
        <w:tc>
          <w:tcPr>
            <w:tcW w:w="145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2B9C2DED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001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19A97D8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2BFFC88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A47B6AF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384A25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2185F" w:rsidRPr="00272655" w14:paraId="08AB6084" w14:textId="77777777" w:rsidTr="00272655">
        <w:trPr>
          <w:cantSplit/>
          <w:trHeight w:val="121"/>
        </w:trPr>
        <w:tc>
          <w:tcPr>
            <w:tcW w:w="150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1491B06" w14:textId="77777777" w:rsidR="0032185F" w:rsidRPr="00272655" w:rsidRDefault="0032185F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C9E6595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45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3ABEC02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774.122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589D6E0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4053A86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7A2F6C7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1E210CC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2185F" w:rsidRPr="00272655" w14:paraId="4B37A467" w14:textId="77777777" w:rsidTr="00272655">
        <w:trPr>
          <w:cantSplit/>
          <w:trHeight w:val="546"/>
        </w:trPr>
        <w:tc>
          <w:tcPr>
            <w:tcW w:w="1500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1A26BEA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MM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12C02E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Between Groups</w:t>
            </w:r>
          </w:p>
        </w:tc>
        <w:tc>
          <w:tcPr>
            <w:tcW w:w="145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D638C30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757.648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F05E15B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1FA34AAF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89.412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674E155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72146966.569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CF557D6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</w:t>
            </w:r>
          </w:p>
        </w:tc>
      </w:tr>
      <w:tr w:rsidR="0032185F" w:rsidRPr="00272655" w14:paraId="4ABE63AB" w14:textId="77777777" w:rsidTr="00272655">
        <w:trPr>
          <w:cantSplit/>
          <w:trHeight w:val="121"/>
        </w:trPr>
        <w:tc>
          <w:tcPr>
            <w:tcW w:w="150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0AAE055" w14:textId="77777777" w:rsidR="0032185F" w:rsidRPr="00272655" w:rsidRDefault="0032185F" w:rsidP="002726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66CD959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Within Groups</w:t>
            </w:r>
          </w:p>
        </w:tc>
        <w:tc>
          <w:tcPr>
            <w:tcW w:w="145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8DAF536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2FDF634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23DAFDB6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43FA46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E50A07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2185F" w:rsidRPr="00272655" w14:paraId="731B9047" w14:textId="77777777" w:rsidTr="00272655">
        <w:trPr>
          <w:cantSplit/>
          <w:trHeight w:val="121"/>
        </w:trPr>
        <w:tc>
          <w:tcPr>
            <w:tcW w:w="1500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50268A6" w14:textId="77777777" w:rsidR="0032185F" w:rsidRPr="00272655" w:rsidRDefault="0032185F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8756466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45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A996A74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757.648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4A95D655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714C4DD2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52746B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148DB8D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2185F" w:rsidRPr="00272655" w14:paraId="5F9D59DC" w14:textId="77777777" w:rsidTr="00272655">
        <w:trPr>
          <w:cantSplit/>
          <w:trHeight w:val="546"/>
        </w:trPr>
        <w:tc>
          <w:tcPr>
            <w:tcW w:w="1500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7AEEC1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NN</w:t>
            </w: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E261870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Between Groups</w:t>
            </w:r>
          </w:p>
        </w:tc>
        <w:tc>
          <w:tcPr>
            <w:tcW w:w="145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36844E9D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761.289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CC8B348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0A928742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90.322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25BA800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345146583.475</w:t>
            </w: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148C43F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b/>
                <w:bCs/>
                <w:color w:val="auto"/>
                <w:sz w:val="22"/>
                <w:szCs w:val="22"/>
              </w:rPr>
              <w:t>.000</w:t>
            </w:r>
          </w:p>
        </w:tc>
      </w:tr>
      <w:tr w:rsidR="0032185F" w:rsidRPr="00272655" w14:paraId="4B2C71DF" w14:textId="77777777" w:rsidTr="00272655">
        <w:trPr>
          <w:cantSplit/>
          <w:trHeight w:val="121"/>
        </w:trPr>
        <w:tc>
          <w:tcPr>
            <w:tcW w:w="150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28D36DF" w14:textId="77777777" w:rsidR="0032185F" w:rsidRPr="00272655" w:rsidRDefault="0032185F" w:rsidP="0027265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7EE82B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Within Groups</w:t>
            </w:r>
          </w:p>
        </w:tc>
        <w:tc>
          <w:tcPr>
            <w:tcW w:w="1456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59DADB0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909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5D1CFA59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1182" w:type="dxa"/>
            <w:gridSpan w:val="2"/>
            <w:tcBorders>
              <w:top w:val="nil"/>
              <w:bottom w:val="nil"/>
            </w:tcBorders>
            <w:shd w:val="clear" w:color="auto" w:fill="FFFFFF"/>
          </w:tcPr>
          <w:p w14:paraId="3BBD1820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000</w:t>
            </w:r>
          </w:p>
        </w:tc>
        <w:tc>
          <w:tcPr>
            <w:tcW w:w="1279" w:type="dxa"/>
            <w:gridSpan w:val="2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535DC3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940EF62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tr w:rsidR="0032185F" w:rsidRPr="00272655" w14:paraId="6AF6CCBE" w14:textId="77777777" w:rsidTr="00272655">
        <w:trPr>
          <w:cantSplit/>
          <w:trHeight w:val="121"/>
        </w:trPr>
        <w:tc>
          <w:tcPr>
            <w:tcW w:w="1500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31947D0" w14:textId="77777777" w:rsidR="0032185F" w:rsidRPr="00272655" w:rsidRDefault="0032185F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413" w:type="dxa"/>
            <w:gridSpan w:val="2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BE4BB32" w14:textId="77777777" w:rsidR="0032185F" w:rsidRPr="00272655" w:rsidRDefault="0032185F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456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10EE55B2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761.289</w:t>
            </w:r>
          </w:p>
        </w:tc>
        <w:tc>
          <w:tcPr>
            <w:tcW w:w="909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225A40B1" w14:textId="77777777" w:rsidR="0032185F" w:rsidRPr="00272655" w:rsidRDefault="0032185F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59</w:t>
            </w:r>
          </w:p>
        </w:tc>
        <w:tc>
          <w:tcPr>
            <w:tcW w:w="1182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B709486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9" w:type="dxa"/>
            <w:gridSpan w:val="2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8FECACC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27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B6C029" w14:textId="77777777" w:rsidR="0032185F" w:rsidRPr="00272655" w:rsidRDefault="0032185F" w:rsidP="00272655">
            <w:pPr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</w:tbl>
    <w:p w14:paraId="018B204D" w14:textId="77777777" w:rsidR="0032185F" w:rsidRPr="00272655" w:rsidRDefault="0032185F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162E3E4" w14:textId="77777777" w:rsidR="0032185F" w:rsidRPr="00272655" w:rsidRDefault="0032185F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72655">
        <w:rPr>
          <w:rFonts w:ascii="Times New Roman" w:hAnsi="Times New Roman" w:cs="Times New Roman"/>
          <w:b/>
          <w:bCs/>
          <w:sz w:val="22"/>
          <w:szCs w:val="22"/>
        </w:rPr>
        <w:t>Means Plots</w:t>
      </w:r>
    </w:p>
    <w:p w14:paraId="59CD8B54" w14:textId="77777777" w:rsidR="0032185F" w:rsidRPr="00272655" w:rsidRDefault="0032185F" w:rsidP="00272655">
      <w:pPr>
        <w:rPr>
          <w:rFonts w:ascii="Times New Roman" w:hAnsi="Times New Roman" w:cs="Times New Roman"/>
          <w:color w:val="auto"/>
          <w:sz w:val="22"/>
          <w:szCs w:val="22"/>
        </w:rPr>
      </w:pPr>
    </w:p>
    <w:p w14:paraId="2B220197" w14:textId="284B87B6" w:rsidR="0032185F" w:rsidRPr="00272655" w:rsidRDefault="0032185F" w:rsidP="00272655">
      <w:pPr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272655">
        <w:rPr>
          <w:rFonts w:ascii="Times New Roman" w:hAnsi="Times New Roman" w:cs="Times New Roman"/>
          <w:noProof/>
          <w:color w:val="auto"/>
          <w:sz w:val="22"/>
          <w:szCs w:val="22"/>
        </w:rPr>
        <w:drawing>
          <wp:inline distT="0" distB="0" distL="0" distR="0" wp14:anchorId="03AC7079" wp14:editId="166F5934">
            <wp:extent cx="4609566" cy="3686175"/>
            <wp:effectExtent l="0" t="0" r="635" b="0"/>
            <wp:docPr id="1377363478" name="Picture 3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77363478" name="Picture 3" descr="A graph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1280" cy="3695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44E8EA" w14:textId="4574AE32" w:rsidR="0032185F" w:rsidRPr="00272655" w:rsidRDefault="0032185F" w:rsidP="00272655">
      <w:pPr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272655">
        <w:rPr>
          <w:rFonts w:ascii="Times New Roman" w:hAnsi="Times New Roman" w:cs="Times New Roman"/>
          <w:noProof/>
          <w:color w:val="auto"/>
          <w:sz w:val="22"/>
          <w:szCs w:val="22"/>
        </w:rPr>
        <w:lastRenderedPageBreak/>
        <w:drawing>
          <wp:inline distT="0" distB="0" distL="0" distR="0" wp14:anchorId="096384B0" wp14:editId="05056346">
            <wp:extent cx="4609566" cy="3686175"/>
            <wp:effectExtent l="0" t="0" r="635" b="0"/>
            <wp:docPr id="1286646763" name="Picture 2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6646763" name="Picture 2" descr="A graph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630" cy="368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A81C12" w14:textId="4DBF0F3D" w:rsidR="0032185F" w:rsidRPr="00272655" w:rsidRDefault="0032185F" w:rsidP="00272655">
      <w:pPr>
        <w:jc w:val="center"/>
        <w:rPr>
          <w:rFonts w:ascii="Times New Roman" w:hAnsi="Times New Roman" w:cs="Times New Roman"/>
          <w:color w:val="auto"/>
          <w:sz w:val="22"/>
          <w:szCs w:val="22"/>
        </w:rPr>
      </w:pPr>
      <w:r w:rsidRPr="00272655">
        <w:rPr>
          <w:rFonts w:ascii="Times New Roman" w:hAnsi="Times New Roman" w:cs="Times New Roman"/>
          <w:noProof/>
          <w:color w:val="auto"/>
          <w:sz w:val="22"/>
          <w:szCs w:val="22"/>
        </w:rPr>
        <w:drawing>
          <wp:inline distT="0" distB="0" distL="0" distR="0" wp14:anchorId="49E6064A" wp14:editId="79B8EEC0">
            <wp:extent cx="4633389" cy="3705225"/>
            <wp:effectExtent l="0" t="0" r="0" b="0"/>
            <wp:docPr id="991096470" name="Picture 1" descr="A graph of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1096470" name="Picture 1" descr="A graph of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4609" cy="3722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49A7D2" w14:textId="77777777" w:rsidR="0032185F" w:rsidRDefault="0032185F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19355964" w14:textId="77777777" w:rsidR="00272655" w:rsidRDefault="00272655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24228C24" w14:textId="77777777" w:rsidR="00272655" w:rsidRDefault="00272655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6A0C7A8" w14:textId="77777777" w:rsidR="00272655" w:rsidRDefault="00272655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311443C" w14:textId="77777777" w:rsidR="00272655" w:rsidRPr="00272655" w:rsidRDefault="00272655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5B6B8432" w14:textId="108FAA13" w:rsidR="0032185F" w:rsidRPr="00272655" w:rsidRDefault="0032185F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72655">
        <w:rPr>
          <w:rFonts w:ascii="Times New Roman" w:hAnsi="Times New Roman" w:cs="Times New Roman"/>
          <w:b/>
          <w:bCs/>
          <w:sz w:val="22"/>
          <w:szCs w:val="22"/>
        </w:rPr>
        <w:lastRenderedPageBreak/>
        <w:t>Descriptive</w:t>
      </w:r>
    </w:p>
    <w:p w14:paraId="46BB60AF" w14:textId="77777777" w:rsidR="0032185F" w:rsidRPr="00272655" w:rsidRDefault="0032185F" w:rsidP="00272655">
      <w:pPr>
        <w:rPr>
          <w:rFonts w:ascii="Times New Roman" w:hAnsi="Times New Roman" w:cs="Times New Roman"/>
          <w:sz w:val="22"/>
          <w:szCs w:val="22"/>
        </w:rPr>
      </w:pPr>
    </w:p>
    <w:p w14:paraId="65F781AB" w14:textId="77777777" w:rsidR="00272655" w:rsidRPr="00272655" w:rsidRDefault="00272655" w:rsidP="00272655">
      <w:pPr>
        <w:rPr>
          <w:rFonts w:ascii="Times New Roman" w:hAnsi="Times New Roman" w:cs="Times New Roman"/>
          <w:b/>
          <w:bCs/>
          <w:sz w:val="22"/>
          <w:szCs w:val="22"/>
        </w:rPr>
      </w:pPr>
      <w:r w:rsidRPr="00272655">
        <w:rPr>
          <w:rFonts w:ascii="Times New Roman" w:hAnsi="Times New Roman" w:cs="Times New Roman"/>
          <w:b/>
          <w:bCs/>
          <w:sz w:val="22"/>
          <w:szCs w:val="22"/>
        </w:rPr>
        <w:t>(Table 1) of Descriptive</w:t>
      </w:r>
    </w:p>
    <w:p w14:paraId="633659F5" w14:textId="77777777" w:rsidR="00272655" w:rsidRPr="00272655" w:rsidRDefault="00272655" w:rsidP="00272655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7720" w:type="dxa"/>
        <w:tblInd w:w="2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0"/>
        <w:gridCol w:w="450"/>
        <w:gridCol w:w="990"/>
        <w:gridCol w:w="810"/>
        <w:gridCol w:w="900"/>
        <w:gridCol w:w="810"/>
        <w:gridCol w:w="1080"/>
        <w:gridCol w:w="310"/>
        <w:gridCol w:w="20"/>
        <w:gridCol w:w="750"/>
      </w:tblGrid>
      <w:tr w:rsidR="00272655" w:rsidRPr="00272655" w14:paraId="30E93F25" w14:textId="77777777" w:rsidTr="00146AA3">
        <w:trPr>
          <w:cantSplit/>
          <w:trHeight w:val="422"/>
        </w:trPr>
        <w:tc>
          <w:tcPr>
            <w:tcW w:w="16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725E7DE" w14:textId="77777777" w:rsidR="00272655" w:rsidRPr="00272655" w:rsidRDefault="00272655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bookmarkStart w:id="0" w:name="_Hlk202207296"/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43CFDA6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DBA683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in.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F8FEE4A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ax.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FB59313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 xml:space="preserve">Mean 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3D84C64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F78858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Std. Deviation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2368716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Variance</w:t>
            </w:r>
          </w:p>
        </w:tc>
      </w:tr>
      <w:tr w:rsidR="00272655" w:rsidRPr="00272655" w14:paraId="6A979A8B" w14:textId="77777777" w:rsidTr="00146AA3">
        <w:trPr>
          <w:cantSplit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F28347F" w14:textId="77777777" w:rsidR="00272655" w:rsidRPr="00272655" w:rsidRDefault="00272655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.VI</w:t>
            </w: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/>
          </w:tcPr>
          <w:p w14:paraId="4472E5F8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06ED426C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9.83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5719EF37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30.170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FFFFFF"/>
          </w:tcPr>
          <w:p w14:paraId="18FB03D9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25.618</w:t>
            </w:r>
          </w:p>
          <w:p w14:paraId="70CF60C3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25.402</w:t>
            </w:r>
          </w:p>
          <w:p w14:paraId="5EC01D3D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25.355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B2E8581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467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FFFFFF"/>
          </w:tcPr>
          <w:p w14:paraId="12C45F43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3.622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14:paraId="12874610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3.121</w:t>
            </w:r>
          </w:p>
        </w:tc>
      </w:tr>
      <w:tr w:rsidR="00272655" w:rsidRPr="00272655" w14:paraId="3C319CA3" w14:textId="77777777" w:rsidTr="00146AA3">
        <w:trPr>
          <w:cantSplit/>
        </w:trPr>
        <w:tc>
          <w:tcPr>
            <w:tcW w:w="1600" w:type="dxa"/>
            <w:shd w:val="clear" w:color="auto" w:fill="FFFFFF"/>
            <w:vAlign w:val="center"/>
          </w:tcPr>
          <w:p w14:paraId="5510B251" w14:textId="77777777" w:rsidR="00272655" w:rsidRPr="00272655" w:rsidRDefault="00272655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MM</w:t>
            </w:r>
          </w:p>
        </w:tc>
        <w:tc>
          <w:tcPr>
            <w:tcW w:w="450" w:type="dxa"/>
            <w:shd w:val="clear" w:color="auto" w:fill="FFFFFF"/>
          </w:tcPr>
          <w:p w14:paraId="7C95B5DF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shd w:val="clear" w:color="auto" w:fill="FFFFFF"/>
          </w:tcPr>
          <w:p w14:paraId="166F3429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20.006</w:t>
            </w:r>
          </w:p>
        </w:tc>
        <w:tc>
          <w:tcPr>
            <w:tcW w:w="810" w:type="dxa"/>
            <w:shd w:val="clear" w:color="auto" w:fill="FFFFFF"/>
          </w:tcPr>
          <w:p w14:paraId="4330BE05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30.021</w:t>
            </w:r>
          </w:p>
        </w:tc>
        <w:tc>
          <w:tcPr>
            <w:tcW w:w="900" w:type="dxa"/>
            <w:vMerge/>
            <w:shd w:val="clear" w:color="auto" w:fill="FFFFFF"/>
          </w:tcPr>
          <w:p w14:paraId="3FF69757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FFFFFF"/>
          </w:tcPr>
          <w:p w14:paraId="7218B00E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4626</w:t>
            </w:r>
          </w:p>
        </w:tc>
        <w:tc>
          <w:tcPr>
            <w:tcW w:w="1080" w:type="dxa"/>
            <w:shd w:val="clear" w:color="auto" w:fill="FFFFFF"/>
          </w:tcPr>
          <w:p w14:paraId="382705EB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3.584</w:t>
            </w:r>
          </w:p>
        </w:tc>
        <w:tc>
          <w:tcPr>
            <w:tcW w:w="1080" w:type="dxa"/>
            <w:gridSpan w:val="3"/>
            <w:shd w:val="clear" w:color="auto" w:fill="FFFFFF"/>
          </w:tcPr>
          <w:p w14:paraId="4C1AD386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2.841</w:t>
            </w:r>
          </w:p>
        </w:tc>
      </w:tr>
      <w:tr w:rsidR="00272655" w:rsidRPr="00272655" w14:paraId="0C64DE86" w14:textId="77777777" w:rsidTr="00146AA3">
        <w:trPr>
          <w:cantSplit/>
        </w:trPr>
        <w:tc>
          <w:tcPr>
            <w:tcW w:w="1600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652F4B4" w14:textId="77777777" w:rsidR="00272655" w:rsidRPr="00272655" w:rsidRDefault="00272655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Measure CNN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shd w:val="clear" w:color="auto" w:fill="FFFFFF"/>
          </w:tcPr>
          <w:p w14:paraId="47826EEA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/>
          </w:tcPr>
          <w:p w14:paraId="71E5D275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20.0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18C7CF56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30.042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FFFFFF"/>
          </w:tcPr>
          <w:p w14:paraId="4469E165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FFFFFF"/>
          </w:tcPr>
          <w:p w14:paraId="2CF8C0A6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.463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/>
          </w:tcPr>
          <w:p w14:paraId="5E037BCA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3.592</w:t>
            </w:r>
          </w:p>
        </w:tc>
        <w:tc>
          <w:tcPr>
            <w:tcW w:w="1080" w:type="dxa"/>
            <w:gridSpan w:val="3"/>
            <w:tcBorders>
              <w:bottom w:val="single" w:sz="4" w:space="0" w:color="auto"/>
            </w:tcBorders>
            <w:shd w:val="clear" w:color="auto" w:fill="FFFFFF"/>
          </w:tcPr>
          <w:p w14:paraId="46B0EC45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72655">
              <w:rPr>
                <w:rFonts w:ascii="Times New Roman" w:hAnsi="Times New Roman" w:cs="Times New Roman"/>
                <w:sz w:val="22"/>
                <w:szCs w:val="22"/>
              </w:rPr>
              <w:t>12.903</w:t>
            </w:r>
          </w:p>
        </w:tc>
      </w:tr>
      <w:tr w:rsidR="00272655" w:rsidRPr="00272655" w14:paraId="5A25ECD0" w14:textId="77777777" w:rsidTr="00146AA3">
        <w:trPr>
          <w:cantSplit/>
          <w:trHeight w:val="90"/>
        </w:trPr>
        <w:tc>
          <w:tcPr>
            <w:tcW w:w="160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4B96AC9" w14:textId="77777777" w:rsidR="00272655" w:rsidRPr="00272655" w:rsidRDefault="00272655" w:rsidP="00272655">
            <w:pPr>
              <w:ind w:left="60" w:right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shd w:val="clear" w:color="auto" w:fill="FFFFFF"/>
          </w:tcPr>
          <w:p w14:paraId="28426C06" w14:textId="77777777" w:rsidR="00272655" w:rsidRPr="00272655" w:rsidRDefault="00272655" w:rsidP="00272655">
            <w:pPr>
              <w:ind w:left="60" w:right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FFFFFF"/>
          </w:tcPr>
          <w:p w14:paraId="1736F534" w14:textId="77777777" w:rsidR="00272655" w:rsidRPr="00272655" w:rsidRDefault="00272655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32698942" w14:textId="77777777" w:rsidR="00272655" w:rsidRPr="00272655" w:rsidRDefault="00272655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/>
          </w:tcPr>
          <w:p w14:paraId="15C379C1" w14:textId="77777777" w:rsidR="00272655" w:rsidRPr="00272655" w:rsidRDefault="00272655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FFFFFF"/>
          </w:tcPr>
          <w:p w14:paraId="07228D40" w14:textId="77777777" w:rsidR="00272655" w:rsidRPr="00272655" w:rsidRDefault="00272655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1390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14:paraId="53918333" w14:textId="77777777" w:rsidR="00272655" w:rsidRPr="00272655" w:rsidRDefault="00272655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auto" w:fill="FFFFFF"/>
          </w:tcPr>
          <w:p w14:paraId="10632927" w14:textId="77777777" w:rsidR="00272655" w:rsidRPr="00272655" w:rsidRDefault="00272655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FFFFFF"/>
          </w:tcPr>
          <w:p w14:paraId="472E66AE" w14:textId="77777777" w:rsidR="00272655" w:rsidRPr="00272655" w:rsidRDefault="00272655" w:rsidP="00272655">
            <w:pPr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</w:tr>
      <w:bookmarkEnd w:id="0"/>
    </w:tbl>
    <w:p w14:paraId="65E79F6B" w14:textId="77777777" w:rsidR="0032185F" w:rsidRPr="00272655" w:rsidRDefault="0032185F" w:rsidP="00272655">
      <w:pPr>
        <w:rPr>
          <w:rFonts w:ascii="Times New Roman" w:hAnsi="Times New Roman" w:cs="Times New Roman"/>
          <w:color w:val="auto"/>
          <w:sz w:val="22"/>
          <w:szCs w:val="22"/>
        </w:rPr>
      </w:pPr>
    </w:p>
    <w:p w14:paraId="3B089422" w14:textId="77777777" w:rsidR="00522B9D" w:rsidRPr="00272655" w:rsidRDefault="00522B9D" w:rsidP="00272655">
      <w:pPr>
        <w:rPr>
          <w:sz w:val="22"/>
          <w:szCs w:val="22"/>
        </w:rPr>
      </w:pPr>
    </w:p>
    <w:sectPr w:rsidR="00522B9D" w:rsidRPr="00272655" w:rsidSect="0032185F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D62327" w14:textId="77777777" w:rsidR="000C4312" w:rsidRDefault="000C4312" w:rsidP="00272655">
      <w:r>
        <w:separator/>
      </w:r>
    </w:p>
  </w:endnote>
  <w:endnote w:type="continuationSeparator" w:id="0">
    <w:p w14:paraId="54C0266E" w14:textId="77777777" w:rsidR="000C4312" w:rsidRDefault="000C4312" w:rsidP="002726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D848F" w14:textId="77777777" w:rsidR="000C4312" w:rsidRDefault="000C4312" w:rsidP="00272655">
      <w:r>
        <w:separator/>
      </w:r>
    </w:p>
  </w:footnote>
  <w:footnote w:type="continuationSeparator" w:id="0">
    <w:p w14:paraId="37E1E99B" w14:textId="77777777" w:rsidR="000C4312" w:rsidRDefault="000C4312" w:rsidP="002726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457"/>
    <w:rsid w:val="000C4312"/>
    <w:rsid w:val="00272655"/>
    <w:rsid w:val="00273457"/>
    <w:rsid w:val="002D6541"/>
    <w:rsid w:val="0032185F"/>
    <w:rsid w:val="00471233"/>
    <w:rsid w:val="00522B9D"/>
    <w:rsid w:val="00643D01"/>
    <w:rsid w:val="00685733"/>
    <w:rsid w:val="00E11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2E2CA"/>
  <w15:chartTrackingRefBased/>
  <w15:docId w15:val="{1715FF0F-C206-43CB-9235-BC0126449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85F"/>
    <w:pPr>
      <w:widowControl w:val="0"/>
      <w:autoSpaceDE w:val="0"/>
      <w:autoSpaceDN w:val="0"/>
      <w:adjustRightInd w:val="0"/>
      <w:spacing w:after="0" w:line="240" w:lineRule="auto"/>
    </w:pPr>
    <w:rPr>
      <w:rFonts w:ascii="Courier New" w:eastAsiaTheme="minorEastAsia" w:hAnsi="Courier New" w:cs="Courier New"/>
      <w:color w:val="000000"/>
      <w:kern w:val="0"/>
      <w:sz w:val="2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457"/>
    <w:pPr>
      <w:keepNext/>
      <w:keepLines/>
      <w:widowControl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457"/>
    <w:pPr>
      <w:keepNext/>
      <w:keepLines/>
      <w:widowControl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457"/>
    <w:pPr>
      <w:keepNext/>
      <w:keepLines/>
      <w:widowControl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457"/>
    <w:pPr>
      <w:keepNext/>
      <w:keepLines/>
      <w:widowControl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457"/>
    <w:pPr>
      <w:keepNext/>
      <w:keepLines/>
      <w:widowControl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457"/>
    <w:pPr>
      <w:keepNext/>
      <w:keepLines/>
      <w:widowControl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457"/>
    <w:pPr>
      <w:keepNext/>
      <w:keepLines/>
      <w:widowControl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457"/>
    <w:pPr>
      <w:keepNext/>
      <w:keepLines/>
      <w:widowControl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457"/>
    <w:pPr>
      <w:keepNext/>
      <w:keepLines/>
      <w:widowControl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4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4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4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4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4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4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4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4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4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457"/>
    <w:pPr>
      <w:widowControl/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34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457"/>
    <w:pPr>
      <w:widowControl/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34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457"/>
    <w:pPr>
      <w:widowControl/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34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457"/>
    <w:pPr>
      <w:widowControl/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34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45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4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457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7265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2655"/>
    <w:rPr>
      <w:rFonts w:ascii="Courier New" w:eastAsiaTheme="minorEastAsia" w:hAnsi="Courier New" w:cs="Courier New"/>
      <w:color w:val="000000"/>
      <w:kern w:val="0"/>
      <w:sz w:val="20"/>
      <w:szCs w:val="2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7265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2655"/>
    <w:rPr>
      <w:rFonts w:ascii="Courier New" w:eastAsiaTheme="minorEastAsia" w:hAnsi="Courier New" w:cs="Courier New"/>
      <w:color w:val="000000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14</Words>
  <Characters>1222</Characters>
  <Application>Microsoft Office Word</Application>
  <DocSecurity>0</DocSecurity>
  <Lines>10</Lines>
  <Paragraphs>2</Paragraphs>
  <ScaleCrop>false</ScaleCrop>
  <Company/>
  <LinksUpToDate>false</LinksUpToDate>
  <CharactersWithSpaces>1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id Abdullsameea Mohammed Saif</dc:creator>
  <cp:keywords/>
  <dc:description/>
  <cp:lastModifiedBy>Yazid Abdullsameea Mohammed Saif</cp:lastModifiedBy>
  <cp:revision>3</cp:revision>
  <dcterms:created xsi:type="dcterms:W3CDTF">2025-07-01T03:26:00Z</dcterms:created>
  <dcterms:modified xsi:type="dcterms:W3CDTF">2025-07-24T03:22:00Z</dcterms:modified>
</cp:coreProperties>
</file>